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7CB69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. CRISPR alleles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50"/>
      </w:tblGrid>
      <w:tr w:rsidR="005D3C84" w14:paraId="0939AB71" w14:textId="77777777" w:rsidTr="00BF1A25">
        <w:trPr>
          <w:trHeight w:val="495"/>
        </w:trPr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6F8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-1(xoe20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xflag::brc-1(I23A)])III</w:t>
            </w:r>
          </w:p>
        </w:tc>
      </w:tr>
      <w:tr w:rsidR="005D3C84" w14:paraId="413DAC4D" w14:textId="77777777" w:rsidTr="00BF1A25">
        <w:trPr>
          <w:trHeight w:val="495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C008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: AGATGGCAGATGTTGCACTG</w:t>
            </w:r>
          </w:p>
        </w:tc>
      </w:tr>
      <w:tr w:rsidR="005D3C84" w14:paraId="26593405" w14:textId="77777777" w:rsidTr="00BF1A25">
        <w:trPr>
          <w:trHeight w:val="2160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E50E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27EB372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mology arms were inserted into pDD282 as described for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Li 2018) and I23A mutation was additionally introduced in 3’ homology arm using  Q5 site-directed mutagenesis.</w:t>
            </w:r>
          </w:p>
          <w:p w14:paraId="05B0CB8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ers for incorporating I23A mutation in 3’ homology arm:</w:t>
            </w:r>
          </w:p>
          <w:p w14:paraId="6A7D08DB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GAAATGTGGAGCTTGGTAATTTATTTTCAAAAAATC</w:t>
            </w:r>
          </w:p>
          <w:p w14:paraId="59C99B57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AGTTCTTTTTGCAGTCGTG</w:t>
            </w:r>
          </w:p>
        </w:tc>
      </w:tr>
      <w:tr w:rsidR="005D3C84" w14:paraId="0ADADD95" w14:textId="77777777" w:rsidTr="00BF1A25">
        <w:trPr>
          <w:trHeight w:val="1320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6E5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ing primers:</w:t>
            </w:r>
          </w:p>
          <w:p w14:paraId="34F00216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TTGTTTGAACGGAACCTTGC</w:t>
            </w:r>
          </w:p>
          <w:p w14:paraId="768CDC15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AATAGCCCAAAAAGGCCGAA</w:t>
            </w:r>
          </w:p>
          <w:p w14:paraId="14E40685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6bps from knock-in animals and 1436bps from wild type.</w:t>
            </w:r>
          </w:p>
        </w:tc>
      </w:tr>
    </w:tbl>
    <w:p w14:paraId="097358A0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D3C84" w14:paraId="25F487E0" w14:textId="77777777" w:rsidTr="00BF1A25">
        <w:trPr>
          <w:trHeight w:val="495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AE25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-1(xoe60[brc-1(I23A)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])III</w:t>
            </w:r>
            <w:proofErr w:type="gramEnd"/>
          </w:p>
        </w:tc>
      </w:tr>
      <w:tr w:rsidR="005D3C84" w14:paraId="6B017EB9" w14:textId="77777777" w:rsidTr="00BF1A25">
        <w:trPr>
          <w:trHeight w:val="49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D6C53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: AAGAACTGAAATGTGGAATT</w:t>
            </w:r>
          </w:p>
        </w:tc>
      </w:tr>
      <w:tr w:rsidR="005D3C84" w14:paraId="3655C5C4" w14:textId="77777777" w:rsidTr="00BF1A25">
        <w:trPr>
          <w:trHeight w:val="76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75F7E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1FC727FD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GCAGATGTTGCACTGAGGATCACAGAAACAGTGGCACGACTGCAAAAAGAACTGAAGTGCGGGGCCTGGTAATTTATTTTCAAAAAATCAACAAAAAAACCTTAAATTGGTTTTTTTTCAGCTGTTC</w:t>
            </w:r>
          </w:p>
        </w:tc>
      </w:tr>
      <w:tr w:rsidR="005D3C84" w14:paraId="4DC8E7C3" w14:textId="77777777" w:rsidTr="00BF1A25">
        <w:trPr>
          <w:trHeight w:val="2160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0B42B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ing primers:</w:t>
            </w:r>
          </w:p>
          <w:p w14:paraId="315C7F6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AGCGCGGGAGTTTTGAAAT</w:t>
            </w:r>
          </w:p>
          <w:p w14:paraId="44918670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CCAGCGGCATTTGACTTTCC</w:t>
            </w:r>
          </w:p>
          <w:p w14:paraId="1DDF4A9C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 496bps.</w:t>
            </w:r>
          </w:p>
          <w:p w14:paraId="1A3E06E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u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triction digest</w:t>
            </w:r>
          </w:p>
          <w:p w14:paraId="589CC48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R product from correctly edited worms will be cut, resulting in 152 +344 bps.</w:t>
            </w:r>
          </w:p>
          <w:p w14:paraId="112B863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d type sequence will not be cut.</w:t>
            </w:r>
          </w:p>
        </w:tc>
      </w:tr>
    </w:tbl>
    <w:p w14:paraId="2F700061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D3C84" w14:paraId="6FC5148D" w14:textId="77777777" w:rsidTr="00BF1A25">
        <w:trPr>
          <w:trHeight w:val="495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B493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-1(xoe48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xflag::brc-1(I23A, I59A, R61A)]III</w:t>
            </w:r>
          </w:p>
        </w:tc>
      </w:tr>
      <w:tr w:rsidR="005D3C84" w14:paraId="353494FC" w14:textId="77777777" w:rsidTr="00BF1A25">
        <w:trPr>
          <w:trHeight w:val="49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675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: this was built by adding I59A R61A into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20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(I23A)])III</w:t>
            </w:r>
          </w:p>
        </w:tc>
      </w:tr>
      <w:tr w:rsidR="005D3C84" w14:paraId="7FC6CDC2" w14:textId="77777777" w:rsidTr="00BF1A25">
        <w:trPr>
          <w:trHeight w:val="49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498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uide: CCAGTACACTTCTACAAATT</w:t>
            </w:r>
          </w:p>
        </w:tc>
      </w:tr>
      <w:tr w:rsidR="005D3C84" w14:paraId="126DFE0E" w14:textId="77777777" w:rsidTr="00BF1A25">
        <w:trPr>
          <w:trHeight w:val="76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9161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4465DA21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TGATAAGTATCTCGACAACTTCGCTTATCCAGTACTGAAGCACATGCTGGGCATTGAACTTTTCGTTTTCGTTCGAAGCAAGCG</w:t>
            </w:r>
          </w:p>
        </w:tc>
      </w:tr>
      <w:tr w:rsidR="005D3C84" w14:paraId="072CF826" w14:textId="77777777" w:rsidTr="00BF1A25">
        <w:trPr>
          <w:trHeight w:val="2160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1F4D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ing primers:</w:t>
            </w:r>
          </w:p>
          <w:p w14:paraId="52959A00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CACAGAAACAGTGGCACGAC</w:t>
            </w:r>
          </w:p>
          <w:p w14:paraId="5041C15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CAAAATAGCCCAAAAAGGCCGA</w:t>
            </w:r>
          </w:p>
          <w:p w14:paraId="05A35AE3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 873bps.</w:t>
            </w:r>
          </w:p>
          <w:p w14:paraId="66E26AFD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pF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triction digest</w:t>
            </w:r>
          </w:p>
          <w:p w14:paraId="172F526A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R product from correctly edited worms will be cut, resulting in 204 bps + 669bps products.</w:t>
            </w:r>
          </w:p>
          <w:p w14:paraId="0D79729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d type will not be cut.</w:t>
            </w:r>
          </w:p>
        </w:tc>
      </w:tr>
    </w:tbl>
    <w:p w14:paraId="63388A9E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D3C84" w14:paraId="7F5AB2F1" w14:textId="77777777" w:rsidTr="00BF1A25">
        <w:trPr>
          <w:trHeight w:val="495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AADD0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-1(xoe62[brc-1(I23A, I59A, R61A)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])III</w:t>
            </w:r>
            <w:proofErr w:type="gramEnd"/>
          </w:p>
        </w:tc>
      </w:tr>
      <w:tr w:rsidR="005D3C84" w14:paraId="04B04E50" w14:textId="77777777" w:rsidTr="00BF1A25">
        <w:trPr>
          <w:trHeight w:val="49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B21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: this was built by adding I59A R61A into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c-1(xoe60[brc-1(I23A)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])III</w:t>
            </w:r>
            <w:proofErr w:type="gramEnd"/>
          </w:p>
        </w:tc>
      </w:tr>
      <w:tr w:rsidR="005D3C84" w14:paraId="2984338E" w14:textId="77777777" w:rsidTr="00BF1A25">
        <w:trPr>
          <w:trHeight w:val="49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915B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: CCAGTACACTTCTACAAATT</w:t>
            </w:r>
          </w:p>
        </w:tc>
      </w:tr>
      <w:tr w:rsidR="005D3C84" w14:paraId="79155D28" w14:textId="77777777" w:rsidTr="00BF1A25">
        <w:trPr>
          <w:trHeight w:val="76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891B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422AA554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TGATAAGTATCTCGACAACTTCGCTTATCCAGTACTGAAGCACATGCTGGGCATTGAACTTTTCGTTTTCGTTCGAAGCAAGCG</w:t>
            </w:r>
          </w:p>
        </w:tc>
      </w:tr>
      <w:tr w:rsidR="005D3C84" w14:paraId="2B5DB106" w14:textId="77777777" w:rsidTr="00BF1A25">
        <w:trPr>
          <w:trHeight w:val="2160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B8F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ing primers:</w:t>
            </w:r>
          </w:p>
          <w:p w14:paraId="7AFC0298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CACAGAAACAGTGGCACGAC</w:t>
            </w:r>
          </w:p>
          <w:p w14:paraId="30FC6EC4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CAAAATAGCCCAAAAAGGCCGA</w:t>
            </w:r>
          </w:p>
          <w:p w14:paraId="5F321E4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duct 873bps.</w:t>
            </w:r>
          </w:p>
          <w:p w14:paraId="20BFA7A4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pF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triction digest</w:t>
            </w:r>
          </w:p>
          <w:p w14:paraId="738EF400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R product from correctly edited worms will be cut, resulting in 204 bps + 669bps products.</w:t>
            </w:r>
          </w:p>
          <w:p w14:paraId="4E339165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ld type will not be cut.</w:t>
            </w:r>
          </w:p>
        </w:tc>
      </w:tr>
    </w:tbl>
    <w:p w14:paraId="445D0B25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D3C84" w14:paraId="405B1F89" w14:textId="77777777" w:rsidTr="00BF1A25">
        <w:trPr>
          <w:trHeight w:val="495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16DB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d-1(xoe18[brd-1(null)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])III</w:t>
            </w:r>
            <w:proofErr w:type="gramEnd"/>
          </w:p>
        </w:tc>
      </w:tr>
      <w:tr w:rsidR="005D3C84" w14:paraId="55F3EA8E" w14:textId="77777777" w:rsidTr="00BF1A25">
        <w:trPr>
          <w:trHeight w:val="49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8FA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: AGGGGAGACTTGCAATATCT</w:t>
            </w:r>
          </w:p>
        </w:tc>
      </w:tr>
      <w:tr w:rsidR="005D3C84" w14:paraId="2B015F09" w14:textId="77777777" w:rsidTr="00BF1A25">
        <w:trPr>
          <w:trHeight w:val="76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25FB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2E0FB0E0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TTTTGCCTCTTAAATAAAATTTCAGCAAAAAACCGAGGGGAGACTTGCAATAGGGAAGTTTGTCCAGAGCAGAGGTGACTAAGTGATAAGCTAGCTCTCGGATCATCTTGCAAACATGCTTATTGCTGGTAGGTATTGCAACC</w:t>
            </w:r>
          </w:p>
        </w:tc>
      </w:tr>
      <w:tr w:rsidR="005D3C84" w14:paraId="0F5B1F28" w14:textId="77777777" w:rsidTr="00BF1A25">
        <w:trPr>
          <w:trHeight w:val="1320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B80E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otyping primers:</w:t>
            </w:r>
          </w:p>
          <w:p w14:paraId="334CDE7B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ACGTTTCGAACAGCTATCGAGT</w:t>
            </w:r>
          </w:p>
          <w:p w14:paraId="26FFF604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GCGATACATTCCCTGAACATAA</w:t>
            </w:r>
          </w:p>
          <w:p w14:paraId="448DCF6B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bps from knock-in animals and 196bps from wild type.</w:t>
            </w:r>
          </w:p>
        </w:tc>
      </w:tr>
    </w:tbl>
    <w:p w14:paraId="35C6E87F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50"/>
      </w:tblGrid>
      <w:tr w:rsidR="005D3C84" w14:paraId="587C51B4" w14:textId="77777777" w:rsidTr="00BF1A25">
        <w:trPr>
          <w:trHeight w:val="495"/>
        </w:trPr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214F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-1(xoe34[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Scarle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lo::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xflag::brc-1])III</w:t>
            </w:r>
          </w:p>
        </w:tc>
      </w:tr>
      <w:tr w:rsidR="005D3C84" w14:paraId="12A9A4B6" w14:textId="77777777" w:rsidTr="00BF1A25">
        <w:trPr>
          <w:trHeight w:val="495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742C7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de: AGATGGCAGATGTTGCACTG</w:t>
            </w:r>
          </w:p>
        </w:tc>
      </w:tr>
      <w:tr w:rsidR="005D3C84" w14:paraId="04A4166A" w14:textId="77777777" w:rsidTr="00BF1A25">
        <w:trPr>
          <w:trHeight w:val="1320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9A7C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2AD33BA6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FP sequence in pDD282 was replaced by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carle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glo sequence obtained from plasmid pMS0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VsbWljaDwvQXV0aG9yPjxZZWFyPjIwMTg8L1llYXI+
PFJlY051bT44NTwvUmVjTnVtPjxEaXNwbGF5VGV4dD4oNzIpPC9EaXNwbGF5VGV4dD48cmVjb3Jk
PjxyZWMtbnVtYmVyPjg1PC9yZWMtbnVtYmVyPjxmb3JlaWduLWtleXM+PGtleSBhcHA9IkVOIiBk
Yi1pZD0iZjkwdmRzeDBuMHZyeHllMmVzOXA5d2Rmc2QyYXN6d3hzdDVmIiB0aW1lc3RhbXA9IjE2
NjI4MzM0NDAiPjg1PC9rZXk+PC9mb3JlaWduLWtleXM+PHJlZi10eXBlIG5hbWU9IkpvdXJuYWwg
QXJ0aWNsZSI+MTc8L3JlZi10eXBlPjxjb250cmlidXRvcnM+PGF1dGhvcnM+PGF1dGhvcj5GaWVs
bWljaCwgTC4gRS48L2F1dGhvcj48YXV0aG9yPlNjaG1pZHQsIFIuPC9hdXRob3I+PGF1dGhvcj5E
aWNraW5zb24sIEQuIEouPC9hdXRob3I+PGF1dGhvcj5Hb2xkc3RlaW4sIEIuPC9hdXRob3I+PGF1
dGhvcj5Ba2htYW5vdmEsIEEuPC9hdXRob3I+PGF1dGhvcj52YW4gZGVuIEhldXZlbCwgUy48L2F1
dGhvcj48L2F1dGhvcnM+PC9jb250cmlidXRvcnM+PGF1dGgtYWRkcmVzcz5EZXZlbG9wbWVudGFs
IEJpb2xvZ3ksIERlcGFydG1lbnQgb2YgQmlvbG9neSwgRmFjdWx0eSBvZiBTY2llbmNlcywgVXRy
ZWNodCBVbml2ZXJzaXR5LCBVdHJlY2h0LCBOZXRoZXJsYW5kcy4mI3hEO0NlbGwgQmlvbG9neSwg
RGVwYXJ0bWVudCBvZiBCaW9sb2d5LCBGYWN1bHR5IG9mIFNjaWVuY2VzLCBVdHJlY2h0IFVuaXZl
cnNpdHksIFV0cmVjaHQsIE5ldGhlcmxhbmRzLiYjeEQ7TGluZWJlcmdlciBDb21wcmVoZW5zaXZl
IENhbmNlciBDZW50ZXIsIFVuaXZlcnNpdHkgb2YgTm9ydGggQ2Fyb2xpbmEgYXQgQ2hhcGVsIEhp
bGwsIENoYXBlbCBIaWxsLCBVbml0ZWQgU3RhdGVzLiYjeEQ7RGVwYXJ0bWVudCBvZiBCaW9sb2d5
LCBVbml2ZXJzaXR5IG9mIE5vcnRoIENhcm9saW5hIGF0IENoYXBlbCBIaWxsLCBDaGFwZWwgSGls
bCwgVW5pdGVkIFN0YXRlcy48L2F1dGgtYWRkcmVzcz48dGl0bGVzPjx0aXRsZT5PcHRvZ2VuZXRp
YyBkaXNzZWN0aW9uIG9mIG1pdG90aWMgc3BpbmRsZSBwb3NpdGlvbmluZyBpbiB2aXZvPC90aXRs
ZT48c2Vjb25kYXJ5LXRpdGxlPkVsaWZlPC9zZWNvbmRhcnktdGl0bGU+PC90aXRsZXM+PHBlcmlv
ZGljYWw+PGZ1bGwtdGl0bGU+RWxpZmU8L2Z1bGwtdGl0bGU+PC9wZXJpb2RpY2FsPjx2b2x1bWU+
Nzwvdm9sdW1lPjxlZGl0aW9uPjIwMTgvMDgvMTY8L2VkaXRpb24+PGtleXdvcmRzPjxrZXl3b3Jk
PkFsbGVsZXM8L2tleXdvcmQ+PGtleXdvcmQ+QW5pbWFsczwva2V5d29yZD48a2V5d29yZD5CaW9t
ZWNoYW5pY2FsIFBoZW5vbWVuYTwva2V5d29yZD48a2V5d29yZD5DYWVub3JoYWJkaXRpcyBlbGVn
YW5zL2VtYnJ5b2xvZ3kvKmdlbmV0aWNzL3JhZGlhdGlvbiBlZmZlY3RzPC9rZXl3b3JkPjxrZXl3
b3JkPkNhZW5vcmhhYmRpdGlzIGVsZWdhbnMgUHJvdGVpbnMvbWV0YWJvbGlzbTwva2V5d29yZD48
a2V5d29yZD5DZWxsIE1lbWJyYW5lL21ldGFib2xpc20vcmFkaWF0aW9uIGVmZmVjdHM8L2tleXdv
cmQ+PGtleXdvcmQ+Q29kb24vZ2VuZXRpY3M8L2tleXdvcmQ+PGtleXdvcmQ+RHluZWlucy9tZXRh
Ym9saXNtPC9rZXl3b3JkPjxrZXl3b3JkPkVtYnJ5bywgTm9ubWFtbWFsaWFuL21ldGFib2xpc20v
cmFkaWF0aW9uIGVmZmVjdHM8L2tleXdvcmQ+PGtleXdvcmQ+R1RQLUJpbmRpbmcgUHJvdGVpbiBh
bHBoYSBTdWJ1bml0cy9tZXRhYm9saXNtPC9rZXl3b3JkPjxrZXl3b3JkPkdlbmUgRXhwcmVzc2lv
biBSZWd1bGF0aW9uPC9rZXl3b3JkPjxrZXl3b3JkPkdlbmVzLCBFc3NlbnRpYWw8L2tleXdvcmQ+
PGtleXdvcmQ+R2VybSBDZWxscy9tZXRhYm9saXNtPC9rZXl3b3JkPjxrZXl3b3JkPkxpZ2h0PC9r
ZXl3b3JkPjxrZXl3b3JkPipPcHRvZ2VuZXRpY3M8L2tleXdvcmQ+PGtleXdvcmQ+U3BpbmRsZSBB
cHBhcmF0dXMvKm1ldGFib2xpc208L2tleXdvcmQ+PGtleXdvcmQ+VHJhbnNnZW5lczwva2V5d29y
ZD48a2V5d29yZD4qQy4gZWxlZ2Fuczwva2V5d29yZD48a2V5d29yZD4qTElOLTUgKE51TUEpPC9r
ZXl3b3JkPjxrZXl3b3JkPipjZWxsIGJpb2xvZ3k8L2tleXdvcmQ+PGtleXdvcmQ+KmNlbGwgZGl2
aXNpb248L2tleXdvcmQ+PGtleXdvcmQ+KmRldmVsb3BtZW50YWwgYmlvbG9neTwva2V5d29yZD48
a2V5d29yZD4qZHluZWluPC9rZXl3b3JkPjxrZXl3b3JkPipnZXJtbGluZSBzaWxlbmNpbmc8L2tl
eXdvcmQ+PGtleXdvcmQ+Km1pdG90aWMgc3BpbmRsZSBwb3NpdGlvbmluZzwva2V5d29yZD48a2V5
d29yZD4qb3B0b2dlbmV0aWNzPC9rZXl3b3JkPjxrZXl3b3JkPk1hZ2F6aW5lPC9rZXl3b3JkPjwv
a2V5d29yZHM+PGRhdGVzPjx5ZWFyPjIwMTg8L3llYXI+PHB1Yi1kYXRlcz48ZGF0ZT5BdWcgMTU8
L2RhdGU+PC9wdWItZGF0ZXM+PC9kYXRlcz48aXNibj4yMDUwLTA4NFggKEVsZWN0cm9uaWMpJiN4
RDsyMDUwLTA4NFggKExpbmtpbmcpPC9pc2JuPjxhY2Nlc3Npb24tbnVtPjMwMTA5OTg0PC9hY2Nl
c3Npb24tbnVtPjx1cmxzPjxyZWxhdGVkLXVybHM+PHVybD5odHRwczovL3d3dy5uY2JpLm5sbS5u
aWguZ292L3B1Ym1lZC8zMDEwOTk4NDwvdXJsPjwvcmVsYXRlZC11cmxzPjwvdXJscz48Y3VzdG9t
Mj5QTUM2MjE0NjU2PC9jdXN0b20yPjxlbGVjdHJvbmljLXJlc291cmNlLW51bT4xMC43NTU0L2VM
aWZlLjM4MTk4PC9lbGVjdHJvbmljLXJlc291cmNlLW51b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aWVsbWljaDwvQXV0aG9yPjxZZWFyPjIwMTg8L1llYXI+
PFJlY051bT44NTwvUmVjTnVtPjxEaXNwbGF5VGV4dD4oNzIpPC9EaXNwbGF5VGV4dD48cmVjb3Jk
PjxyZWMtbnVtYmVyPjg1PC9yZWMtbnVtYmVyPjxmb3JlaWduLWtleXM+PGtleSBhcHA9IkVOIiBk
Yi1pZD0iZjkwdmRzeDBuMHZyeHllMmVzOXA5d2Rmc2QyYXN6d3hzdDVmIiB0aW1lc3RhbXA9IjE2
NjI4MzM0NDAiPjg1PC9rZXk+PC9mb3JlaWduLWtleXM+PHJlZi10eXBlIG5hbWU9IkpvdXJuYWwg
QXJ0aWNsZSI+MTc8L3JlZi10eXBlPjxjb250cmlidXRvcnM+PGF1dGhvcnM+PGF1dGhvcj5GaWVs
bWljaCwgTC4gRS48L2F1dGhvcj48YXV0aG9yPlNjaG1pZHQsIFIuPC9hdXRob3I+PGF1dGhvcj5E
aWNraW5zb24sIEQuIEouPC9hdXRob3I+PGF1dGhvcj5Hb2xkc3RlaW4sIEIuPC9hdXRob3I+PGF1
dGhvcj5Ba2htYW5vdmEsIEEuPC9hdXRob3I+PGF1dGhvcj52YW4gZGVuIEhldXZlbCwgUy48L2F1
dGhvcj48L2F1dGhvcnM+PC9jb250cmlidXRvcnM+PGF1dGgtYWRkcmVzcz5EZXZlbG9wbWVudGFs
IEJpb2xvZ3ksIERlcGFydG1lbnQgb2YgQmlvbG9neSwgRmFjdWx0eSBvZiBTY2llbmNlcywgVXRy
ZWNodCBVbml2ZXJzaXR5LCBVdHJlY2h0LCBOZXRoZXJsYW5kcy4mI3hEO0NlbGwgQmlvbG9neSwg
RGVwYXJ0bWVudCBvZiBCaW9sb2d5LCBGYWN1bHR5IG9mIFNjaWVuY2VzLCBVdHJlY2h0IFVuaXZl
cnNpdHksIFV0cmVjaHQsIE5ldGhlcmxhbmRzLiYjeEQ7TGluZWJlcmdlciBDb21wcmVoZW5zaXZl
IENhbmNlciBDZW50ZXIsIFVuaXZlcnNpdHkgb2YgTm9ydGggQ2Fyb2xpbmEgYXQgQ2hhcGVsIEhp
bGwsIENoYXBlbCBIaWxsLCBVbml0ZWQgU3RhdGVzLiYjeEQ7RGVwYXJ0bWVudCBvZiBCaW9sb2d5
LCBVbml2ZXJzaXR5IG9mIE5vcnRoIENhcm9saW5hIGF0IENoYXBlbCBIaWxsLCBDaGFwZWwgSGls
bCwgVW5pdGVkIFN0YXRlcy48L2F1dGgtYWRkcmVzcz48dGl0bGVzPjx0aXRsZT5PcHRvZ2VuZXRp
YyBkaXNzZWN0aW9uIG9mIG1pdG90aWMgc3BpbmRsZSBwb3NpdGlvbmluZyBpbiB2aXZvPC90aXRs
ZT48c2Vjb25kYXJ5LXRpdGxlPkVsaWZlPC9zZWNvbmRhcnktdGl0bGU+PC90aXRsZXM+PHBlcmlv
ZGljYWw+PGZ1bGwtdGl0bGU+RWxpZmU8L2Z1bGwtdGl0bGU+PC9wZXJpb2RpY2FsPjx2b2x1bWU+
Nzwvdm9sdW1lPjxlZGl0aW9uPjIwMTgvMDgvMTY8L2VkaXRpb24+PGtleXdvcmRzPjxrZXl3b3Jk
PkFsbGVsZXM8L2tleXdvcmQ+PGtleXdvcmQ+QW5pbWFsczwva2V5d29yZD48a2V5d29yZD5CaW9t
ZWNoYW5pY2FsIFBoZW5vbWVuYTwva2V5d29yZD48a2V5d29yZD5DYWVub3JoYWJkaXRpcyBlbGVn
YW5zL2VtYnJ5b2xvZ3kvKmdlbmV0aWNzL3JhZGlhdGlvbiBlZmZlY3RzPC9rZXl3b3JkPjxrZXl3
b3JkPkNhZW5vcmhhYmRpdGlzIGVsZWdhbnMgUHJvdGVpbnMvbWV0YWJvbGlzbTwva2V5d29yZD48
a2V5d29yZD5DZWxsIE1lbWJyYW5lL21ldGFib2xpc20vcmFkaWF0aW9uIGVmZmVjdHM8L2tleXdv
cmQ+PGtleXdvcmQ+Q29kb24vZ2VuZXRpY3M8L2tleXdvcmQ+PGtleXdvcmQ+RHluZWlucy9tZXRh
Ym9saXNtPC9rZXl3b3JkPjxrZXl3b3JkPkVtYnJ5bywgTm9ubWFtbWFsaWFuL21ldGFib2xpc20v
cmFkaWF0aW9uIGVmZmVjdHM8L2tleXdvcmQ+PGtleXdvcmQ+R1RQLUJpbmRpbmcgUHJvdGVpbiBh
bHBoYSBTdWJ1bml0cy9tZXRhYm9saXNtPC9rZXl3b3JkPjxrZXl3b3JkPkdlbmUgRXhwcmVzc2lv
biBSZWd1bGF0aW9uPC9rZXl3b3JkPjxrZXl3b3JkPkdlbmVzLCBFc3NlbnRpYWw8L2tleXdvcmQ+
PGtleXdvcmQ+R2VybSBDZWxscy9tZXRhYm9saXNtPC9rZXl3b3JkPjxrZXl3b3JkPkxpZ2h0PC9r
ZXl3b3JkPjxrZXl3b3JkPipPcHRvZ2VuZXRpY3M8L2tleXdvcmQ+PGtleXdvcmQ+U3BpbmRsZSBB
cHBhcmF0dXMvKm1ldGFib2xpc208L2tleXdvcmQ+PGtleXdvcmQ+VHJhbnNnZW5lczwva2V5d29y
ZD48a2V5d29yZD4qQy4gZWxlZ2Fuczwva2V5d29yZD48a2V5d29yZD4qTElOLTUgKE51TUEpPC9r
ZXl3b3JkPjxrZXl3b3JkPipjZWxsIGJpb2xvZ3k8L2tleXdvcmQ+PGtleXdvcmQ+KmNlbGwgZGl2
aXNpb248L2tleXdvcmQ+PGtleXdvcmQ+KmRldmVsb3BtZW50YWwgYmlvbG9neTwva2V5d29yZD48
a2V5d29yZD4qZHluZWluPC9rZXl3b3JkPjxrZXl3b3JkPipnZXJtbGluZSBzaWxlbmNpbmc8L2tl
eXdvcmQ+PGtleXdvcmQ+Km1pdG90aWMgc3BpbmRsZSBwb3NpdGlvbmluZzwva2V5d29yZD48a2V5
d29yZD4qb3B0b2dlbmV0aWNzPC9rZXl3b3JkPjxrZXl3b3JkPk1hZ2F6aW5lPC9rZXl3b3JkPjwv
a2V5d29yZHM+PGRhdGVzPjx5ZWFyPjIwMTg8L3llYXI+PHB1Yi1kYXRlcz48ZGF0ZT5BdWcgMTU8
L2RhdGU+PC9wdWItZGF0ZXM+PC9kYXRlcz48aXNibj4yMDUwLTA4NFggKEVsZWN0cm9uaWMpJiN4
RDsyMDUwLTA4NFggKExpbmtpbmcpPC9pc2JuPjxhY2Nlc3Npb24tbnVtPjMwMTA5OTg0PC9hY2Nl
c3Npb24tbnVtPjx1cmxzPjxyZWxhdGVkLXVybHM+PHVybD5odHRwczovL3d3dy5uY2JpLm5sbS5u
aWguZ292L3B1Ym1lZC8zMDEwOTk4NDwvdXJsPjwvcmVsYXRlZC11cmxzPjwvdXJscz48Y3VzdG9t
Mj5QTUM2MjE0NjU2PC9jdXN0b20yPjxlbGVjdHJvbmljLXJlc291cmNlLW51bT4xMC43NTU0L2VM
aWZlLjM4MTk4PC9lbGVjdHJvbmljLXJlc291cmNlLW51bT48L3JlY29yZD48L0NpdGU+PC9FbmRO
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72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homology arms were inserted into pDD282 as described fo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3xflag::brc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g8L1llYXI+PFJlY051
bT4zPC9SZWNOdW0+PERpc3BsYXlUZXh0PigzNCk8L0Rpc3BsYXlUZXh0PjxyZWNvcmQ+PHJlYy1u
dW1iZXI+MzwvcmVjLW51bWJlcj48Zm9yZWlnbi1rZXlzPjxrZXkgYXBwPSJFTiIgZGItaWQ9ImY5
MHZkc3gwbjB2cnh5ZTJlczlwOXdkZnNkMmFzend4c3Q1ZiIgdGltZXN0YW1wPSIxNjU3NjYxOTIw
Ij4zPC9rZXk+PC9mb3JlaWduLWtleXM+PHJlZi10eXBlIG5hbWU9IkpvdXJuYWwgQXJ0aWNsZSI+
MTc8L3JlZi10eXBlPjxjb250cmlidXRvcnM+PGF1dGhvcnM+PGF1dGhvcj5MaSwgUS48L2F1dGhv
cj48YXV0aG9yPlNhaXRvLCBULiBULjwvYXV0aG9yPjxhdXRob3I+TWFydGluZXotR2FyY2lhLCBN
LjwvYXV0aG9yPjxhdXRob3I+RGVzaG9uZywgQS4gSi48L2F1dGhvcj48YXV0aG9yPk5hZGFyYWph
biwgUy48L2F1dGhvcj48YXV0aG9yPkxhd3JlbmNlLCBLLiBTLjwvYXV0aG9yPjxhdXRob3I+Q2hl
Y2NoaSwgUC4gTS48L2F1dGhvcj48YXV0aG9yPkNvbGFpYWNvdm8sIE0uIFAuPC9hdXRob3I+PGF1
dGhvcj5FbmdlYnJlY2h0LCBKLjwvYXV0aG9yPjwvYXV0aG9ycz48L2NvbnRyaWJ1dG9ycz48YXV0
aC1hZGRyZXNzPkRlcGFydG1lbnQgb2YgTW9sZWN1bGFyIGFuZCBDZWxsdWxhciBCaW9sb2d5LCBV
bml2ZXJzaXR5IG9mIENhbGlmb3JuaWEgRGF2aXM7IERhdmlzIENBLCBVbml0ZWQgU3RhdGVzIG9m
IEFtZXJpY2EuJiN4RDtEZXBhcnRtZW50IG9mIEdlbmV0aWNzLCBIYXJ2YXJkIE1lZGljYWwgU2No
b29sOyBCb3N0b24sIE1BLCBVbml0ZWQgU3RhdGVzIG9mIEFtZXJpY2EuPC9hdXRoLWFkZHJlc3M+
PHRpdGxlcz48dGl0bGU+PHN0eWxlIGZhY2U9Im5vcm1hbCIgZm9udD0iZGVmYXVsdCIgc2l6ZT0i
MTAwJSI+VGhlIHR1bW9yIHN1cHByZXNzb3IgQlJDQTEtQkFSRDEgY29tcGxleCBsb2NhbGl6ZXMg
dG8gdGhlIHN5bmFwdG9uZW1hbCBjb21wbGV4IGFuZCByZWd1bGF0ZXMgcmVjb21iaW5hdGlvbiB1
bmRlciBtZWlvdGljIGR5c2Z1bmN0aW9uIGluIDwvc3R5bGU+PHN0eWxlIGZhY2U9Iml0YWxpYyIg
Zm9udD0iZGVmYXVsdCIgc2l6ZT0iMTAwJSI+Q2Flbm9yaGFiZGl0aXMgZWxlZ2Fuczwvc3R5bGU+
PC90aXRsZT48c2Vjb25kYXJ5LXRpdGxlPlBMb1MgR2VuZXQ8L3NlY29uZGFyeS10aXRsZT48L3Rp
dGxlcz48cGVyaW9kaWNhbD48ZnVsbC10aXRsZT5QTG9TIEdlbmV0PC9mdWxsLXRpdGxlPjwvcGVy
aW9kaWNhbD48cGFnZXM+ZTEwMDc3MDE8L3BhZ2VzPjx2b2x1bWU+MTQ8L3ZvbHVtZT48bnVtYmVy
PjExPC9udW1iZXI+PGVkaXRpb24+MjAxOC8xMS8wMjwvZWRpdGlvbj48a2V5d29yZHM+PGtleXdv
cmQ+QWxsZWxlczwva2V5d29yZD48a2V5d29yZD5BbmltYWxzPC9rZXl3b3JkPjxrZXl3b3JkPkJS
Q0ExIFByb3RlaW4vZ2VuZXRpY3MvKm1ldGFib2xpc208L2tleXdvcmQ+PGtleXdvcmQ+Q2Flbm9y
aGFiZGl0aXMgZWxlZ2Fucy8qZ2VuZXRpY3MvKm1ldGFib2xpc208L2tleXdvcmQ+PGtleXdvcmQ+
Q2Flbm9yaGFiZGl0aXMgZWxlZ2FucyBQcm90ZWlucy9nZW5ldGljcy9tZXRhYm9saXNtPC9rZXl3
b3JkPjxrZXl3b3JkPkROQSBSZXBsaWNhdGlvbjwva2V5d29yZD48a2V5d29yZD5FbWJyeW8sIE5v
bm1hbW1hbGlhbjwva2V5d29yZD48a2V5d29yZD5HZW5lcywgUmVwb3J0ZXI8L2tleXdvcmQ+PGtl
eXdvcmQ+R2VybSBDZWxsczwva2V5d29yZD48a2V5d29yZD5NZWlvc2lzLypnZW5ldGljczwva2V5
d29yZD48a2V5d29yZD5Qcm90ZWluIFRyYW5zcG9ydDwva2V5d29yZD48a2V5d29yZD5SYWQ1MSBS
ZWNvbWJpbmFzZS9nZW5ldGljcy9tZXRhYm9saXNtPC9rZXl3b3JkPjxrZXl3b3JkPlJlY29tYmlu
YW50IEZ1c2lvbiBQcm90ZWlucy9nZW5ldGljcy9tZXRhYm9saXNtPC9rZXl3b3JkPjxrZXl3b3Jk
PipSZWNvbWJpbmF0aW9uLCBHZW5ldGljPC9rZXl3b3JkPjxrZXl3b3JkPlN5bmFwdG9uZW1hbCBD
b21wbGV4LyptZXRhYm9saXNtPC9rZXl3b3JkPjxrZXl3b3JkPlR1bW9yIFN1cHByZXNzb3IgUHJv
dGVpbnMvZ2VuZXRpY3MvKm1ldGFib2xpc208L2tleXdvcmQ+PGtleXdvcmQ+VWJpcXVpdGluLVBy
b3RlaW4gTGlnYXNlcy9nZW5ldGljcy8qbWV0YWJvbGlzbTwva2V5d29yZD48L2tleXdvcmRzPjxk
YXRlcz48eWVhcj4yMDE4PC95ZWFyPjxwdWItZGF0ZXM+PGRhdGU+Tm92PC9kYXRlPjwvcHViLWRh
dGVzPjwvZGF0ZXM+PGlzYm4+MTU1My03NDA0IChFbGVjdHJvbmljKSYjeEQ7MTU1My03MzkwIChM
aW5raW5nKTwvaXNibj48YWNjZXNzaW9uLW51bT4zMDM4Mzc2NzwvYWNjZXNzaW9uLW51bT48dXJs
cz48cmVsYXRlZC11cmxzPjx1cmw+aHR0cHM6Ly93d3cubmNiaS5ubG0ubmloLmdvdi9wdWJtZWQv
MzAzODM3Njc8L3VybD48L3JlbGF0ZWQtdXJscz48L3VybHM+PGN1c3RvbTI+UE1DNjIxMTYyMzwv
Y3VzdG9tMj48ZWxlY3Ryb25pYy1yZXNvdXJjZS1udW0+MTAuMTM3MS9qb3VybmFsLnBnZW4uMTAw
NzcwMT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g8L1llYXI+PFJlY051
bT4zPC9SZWNOdW0+PERpc3BsYXlUZXh0PigzNCk8L0Rpc3BsYXlUZXh0PjxyZWNvcmQ+PHJlYy1u
dW1iZXI+MzwvcmVjLW51bWJlcj48Zm9yZWlnbi1rZXlzPjxrZXkgYXBwPSJFTiIgZGItaWQ9ImY5
MHZkc3gwbjB2cnh5ZTJlczlwOXdkZnNkMmFzend4c3Q1ZiIgdGltZXN0YW1wPSIxNjU3NjYxOTIw
Ij4zPC9rZXk+PC9mb3JlaWduLWtleXM+PHJlZi10eXBlIG5hbWU9IkpvdXJuYWwgQXJ0aWNsZSI+
MTc8L3JlZi10eXBlPjxjb250cmlidXRvcnM+PGF1dGhvcnM+PGF1dGhvcj5MaSwgUS48L2F1dGhv
cj48YXV0aG9yPlNhaXRvLCBULiBULjwvYXV0aG9yPjxhdXRob3I+TWFydGluZXotR2FyY2lhLCBN
LjwvYXV0aG9yPjxhdXRob3I+RGVzaG9uZywgQS4gSi48L2F1dGhvcj48YXV0aG9yPk5hZGFyYWph
biwgUy48L2F1dGhvcj48YXV0aG9yPkxhd3JlbmNlLCBLLiBTLjwvYXV0aG9yPjxhdXRob3I+Q2hl
Y2NoaSwgUC4gTS48L2F1dGhvcj48YXV0aG9yPkNvbGFpYWNvdm8sIE0uIFAuPC9hdXRob3I+PGF1
dGhvcj5FbmdlYnJlY2h0LCBKLjwvYXV0aG9yPjwvYXV0aG9ycz48L2NvbnRyaWJ1dG9ycz48YXV0
aC1hZGRyZXNzPkRlcGFydG1lbnQgb2YgTW9sZWN1bGFyIGFuZCBDZWxsdWxhciBCaW9sb2d5LCBV
bml2ZXJzaXR5IG9mIENhbGlmb3JuaWEgRGF2aXM7IERhdmlzIENBLCBVbml0ZWQgU3RhdGVzIG9m
IEFtZXJpY2EuJiN4RDtEZXBhcnRtZW50IG9mIEdlbmV0aWNzLCBIYXJ2YXJkIE1lZGljYWwgU2No
b29sOyBCb3N0b24sIE1BLCBVbml0ZWQgU3RhdGVzIG9mIEFtZXJpY2EuPC9hdXRoLWFkZHJlc3M+
PHRpdGxlcz48dGl0bGU+PHN0eWxlIGZhY2U9Im5vcm1hbCIgZm9udD0iZGVmYXVsdCIgc2l6ZT0i
MTAwJSI+VGhlIHR1bW9yIHN1cHByZXNzb3IgQlJDQTEtQkFSRDEgY29tcGxleCBsb2NhbGl6ZXMg
dG8gdGhlIHN5bmFwdG9uZW1hbCBjb21wbGV4IGFuZCByZWd1bGF0ZXMgcmVjb21iaW5hdGlvbiB1
bmRlciBtZWlvdGljIGR5c2Z1bmN0aW9uIGluIDwvc3R5bGU+PHN0eWxlIGZhY2U9Iml0YWxpYyIg
Zm9udD0iZGVmYXVsdCIgc2l6ZT0iMTAwJSI+Q2Flbm9yaGFiZGl0aXMgZWxlZ2Fuczwvc3R5bGU+
PC90aXRsZT48c2Vjb25kYXJ5LXRpdGxlPlBMb1MgR2VuZXQ8L3NlY29uZGFyeS10aXRsZT48L3Rp
dGxlcz48cGVyaW9kaWNhbD48ZnVsbC10aXRsZT5QTG9TIEdlbmV0PC9mdWxsLXRpdGxlPjwvcGVy
aW9kaWNhbD48cGFnZXM+ZTEwMDc3MDE8L3BhZ2VzPjx2b2x1bWU+MTQ8L3ZvbHVtZT48bnVtYmVy
PjExPC9udW1iZXI+PGVkaXRpb24+MjAxOC8xMS8wMjwvZWRpdGlvbj48a2V5d29yZHM+PGtleXdv
cmQ+QWxsZWxlczwva2V5d29yZD48a2V5d29yZD5BbmltYWxzPC9rZXl3b3JkPjxrZXl3b3JkPkJS
Q0ExIFByb3RlaW4vZ2VuZXRpY3MvKm1ldGFib2xpc208L2tleXdvcmQ+PGtleXdvcmQ+Q2Flbm9y
aGFiZGl0aXMgZWxlZ2Fucy8qZ2VuZXRpY3MvKm1ldGFib2xpc208L2tleXdvcmQ+PGtleXdvcmQ+
Q2Flbm9yaGFiZGl0aXMgZWxlZ2FucyBQcm90ZWlucy9nZW5ldGljcy9tZXRhYm9saXNtPC9rZXl3
b3JkPjxrZXl3b3JkPkROQSBSZXBsaWNhdGlvbjwva2V5d29yZD48a2V5d29yZD5FbWJyeW8sIE5v
bm1hbW1hbGlhbjwva2V5d29yZD48a2V5d29yZD5HZW5lcywgUmVwb3J0ZXI8L2tleXdvcmQ+PGtl
eXdvcmQ+R2VybSBDZWxsczwva2V5d29yZD48a2V5d29yZD5NZWlvc2lzLypnZW5ldGljczwva2V5
d29yZD48a2V5d29yZD5Qcm90ZWluIFRyYW5zcG9ydDwva2V5d29yZD48a2V5d29yZD5SYWQ1MSBS
ZWNvbWJpbmFzZS9nZW5ldGljcy9tZXRhYm9saXNtPC9rZXl3b3JkPjxrZXl3b3JkPlJlY29tYmlu
YW50IEZ1c2lvbiBQcm90ZWlucy9nZW5ldGljcy9tZXRhYm9saXNtPC9rZXl3b3JkPjxrZXl3b3Jk
PipSZWNvbWJpbmF0aW9uLCBHZW5ldGljPC9rZXl3b3JkPjxrZXl3b3JkPlN5bmFwdG9uZW1hbCBD
b21wbGV4LyptZXRhYm9saXNtPC9rZXl3b3JkPjxrZXl3b3JkPlR1bW9yIFN1cHByZXNzb3IgUHJv
dGVpbnMvZ2VuZXRpY3MvKm1ldGFib2xpc208L2tleXdvcmQ+PGtleXdvcmQ+VWJpcXVpdGluLVBy
b3RlaW4gTGlnYXNlcy9nZW5ldGljcy8qbWV0YWJvbGlzbTwva2V5d29yZD48L2tleXdvcmRzPjxk
YXRlcz48eWVhcj4yMDE4PC95ZWFyPjxwdWItZGF0ZXM+PGRhdGU+Tm92PC9kYXRlPjwvcHViLWRh
dGVzPjwvZGF0ZXM+PGlzYm4+MTU1My03NDA0IChFbGVjdHJvbmljKSYjeEQ7MTU1My03MzkwIChM
aW5raW5nKTwvaXNibj48YWNjZXNzaW9uLW51bT4zMDM4Mzc2NzwvYWNjZXNzaW9uLW51bT48dXJs
cz48cmVsYXRlZC11cmxzPjx1cmw+aHR0cHM6Ly93d3cubmNiaS5ubG0ubmloLmdvdi9wdWJtZWQv
MzAzODM3Njc8L3VybD48L3JlbGF0ZWQtdXJscz48L3VybHM+PGN1c3RvbTI+UE1DNjIxMTYyMzwv
Y3VzdG9tMj48ZWxlY3Ryb25pYy1yZXNvdXJjZS1udW0+MTAuMTM3MS9qb3VybmFsLnBnZW4uMTAw
NzcwMT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34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D3C84" w14:paraId="5FD5E1A6" w14:textId="77777777" w:rsidTr="00BF1A25">
        <w:trPr>
          <w:trHeight w:val="1320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A27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otyping primers:</w:t>
            </w:r>
          </w:p>
          <w:p w14:paraId="67F0C34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TTGTTTGAACGGAACCTTGC</w:t>
            </w:r>
          </w:p>
          <w:p w14:paraId="1A7F9EA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AATAGCCCAAAAAGGCCGAA</w:t>
            </w:r>
          </w:p>
          <w:p w14:paraId="2CF576A8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6bps from knock-in animals and 1436bps from wild type.</w:t>
            </w:r>
          </w:p>
        </w:tc>
      </w:tr>
    </w:tbl>
    <w:p w14:paraId="2B3E763F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50"/>
      </w:tblGrid>
      <w:tr w:rsidR="005D3C84" w14:paraId="5A24733C" w14:textId="77777777" w:rsidTr="00BF1A25">
        <w:trPr>
          <w:trHeight w:val="495"/>
        </w:trPr>
        <w:tc>
          <w:tcPr>
            <w:tcW w:w="9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B19AB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c-1(xoe65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206K, L221K, F223R)::3xflag::brc-1])</w:t>
            </w:r>
          </w:p>
        </w:tc>
      </w:tr>
      <w:tr w:rsidR="005D3C84" w14:paraId="2FD95E7A" w14:textId="77777777" w:rsidTr="00BF1A25">
        <w:trPr>
          <w:trHeight w:val="495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5B4E4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: AGATGGCAGATGTTGCACTG</w:t>
            </w:r>
          </w:p>
        </w:tc>
      </w:tr>
      <w:tr w:rsidR="005D3C84" w14:paraId="1586C169" w14:textId="77777777" w:rsidTr="00BF1A25">
        <w:trPr>
          <w:trHeight w:val="3540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4B62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42FAB901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sequence containing GFP and homology arms at the N-terminus of BRC-1 was amplified using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3xflag::brc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omic DNA as an original version of the repair template with the following primers.</w:t>
            </w:r>
          </w:p>
          <w:p w14:paraId="2798435E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GCACCGACTGAAATATAGGCAC</w:t>
            </w:r>
          </w:p>
          <w:p w14:paraId="175D251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TCGTTTTCGTTCGAAGCAAGC</w:t>
            </w:r>
          </w:p>
          <w:p w14:paraId="6B65E409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equence was subcloned into a vector backbone using a Zero Blunt TOPO PCR cloning kit.</w:t>
            </w:r>
          </w:p>
          <w:p w14:paraId="3EEA1BF0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06K, L221K, F223R mutations were introduced in GFP using Q5 site-directed mutagenesis kit with the following primers:</w:t>
            </w:r>
          </w:p>
          <w:p w14:paraId="363EAAF8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CGTGACCACATGGTCCTCAAAGAGCGTGTCACCGCCGCCGGAATC</w:t>
            </w:r>
          </w:p>
          <w:p w14:paraId="1D31AB56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CTTCTCGTTTGGGTCCTTGGAGAGTTTGGATTGGGTGGAGAGGTAGTGG</w:t>
            </w:r>
          </w:p>
        </w:tc>
      </w:tr>
      <w:tr w:rsidR="005D3C84" w14:paraId="002C7FA6" w14:textId="77777777" w:rsidTr="00BF1A25">
        <w:trPr>
          <w:trHeight w:val="1320"/>
        </w:trPr>
        <w:tc>
          <w:tcPr>
            <w:tcW w:w="93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69157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otyping PCR:</w:t>
            </w:r>
          </w:p>
          <w:p w14:paraId="0FF2994A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TTGTTTGAACGGAACCTTGC</w:t>
            </w:r>
          </w:p>
          <w:p w14:paraId="68EF67E6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AATAGCCCAAAAAGGCCGAA</w:t>
            </w:r>
          </w:p>
          <w:p w14:paraId="4371CF5A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96bps from knock-in animals and 1436bps from wild type.</w:t>
            </w:r>
          </w:p>
        </w:tc>
      </w:tr>
    </w:tbl>
    <w:p w14:paraId="4629AF83" w14:textId="77777777" w:rsidR="005D3C84" w:rsidRDefault="005D3C84" w:rsidP="005D3C8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5D3C84" w14:paraId="3710A6E6" w14:textId="77777777" w:rsidTr="00BF1A25">
        <w:trPr>
          <w:trHeight w:val="495"/>
        </w:trPr>
        <w:tc>
          <w:tcPr>
            <w:tcW w:w="9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F14E0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rd-1(xoe61[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f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3xflag::brd-1])</w:t>
            </w:r>
          </w:p>
        </w:tc>
      </w:tr>
      <w:tr w:rsidR="005D3C84" w14:paraId="02A1D92C" w14:textId="77777777" w:rsidTr="00BF1A25">
        <w:trPr>
          <w:trHeight w:val="76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F9103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1: ATATCGAGTAATTCACTTGG</w:t>
            </w:r>
          </w:p>
          <w:p w14:paraId="5FCAD031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uide2: CAGCTATCGAGTGTGTTAAA</w:t>
            </w:r>
          </w:p>
        </w:tc>
      </w:tr>
      <w:tr w:rsidR="005D3C84" w14:paraId="18649A7A" w14:textId="77777777" w:rsidTr="00BF1A25">
        <w:trPr>
          <w:trHeight w:val="765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519A5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AIR TEMPLATE:</w:t>
            </w:r>
          </w:p>
          <w:p w14:paraId="42858C4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GAGCTCGTTATCGGATAATTCCTAAAAAAATAACACTTTAATTAGGCATTTATTTCAGCTACTTTTTTCCTACCTCTTGTTTGCTTGAAAGCTGTCTAACTGCTCCTTTTCTGACTAATGGATCGAGCTCAGCAAGCTTTGAAATAATGTCTAAAAGCTCTGACGGCGGTCTCATGCTTAAAACTTAAAATTATAATTAAAAAGAGAATAAATTGACGAGAGGATCATTCTCGTGAATTTTCCAGACCAAGTAAACTGTATTTTTCTATAAAACACAAAAAATAAATGTAATTTTAGTTTAATGAAAGAAAAAGAAATAGAAGTAAAATATTTTGTTCGTAAAATAAAATGTATTCTGTGCGCACGCACCACACCTGACGCGCAAACAAACAAGTGCGATTTTCGAATTTTATTCTTTTCCTGTTTGATTTAATTATTGTTTCAGCGTCAAATAATGAGTAAAGGAGAAGAACTCTTTACCGGAGTCGTCCCAATTCTCGTCGAGCTCGACGGAGACGTAAACGGACACAAATTCTCGGTTTCCGGAGAAGGAGAAGGAGATGCTACTTATGGAAAACTCACCCTTAAATTCATTTGCACCACCGGAAAGCTCCCAGTGCCGTGGGTAAGTTTGTGATAATCCAATTTCAATTCGCAATGGTCATCGTTTTTTCAGCCGACCCTTGTGACTACATTCTGCTACGGAGTTCAATGCTTTTCCCGCTACCCAGACCACATGAAGCGTCACGATTTCTTCAAATCAGCCATGCCAGAAGGATACGTCCAGGAGCGAACAATTTTCTTCAAGGACGATGGAAACTACAAGACTCGTAAGTTTTTACTCCGCTTTTAACAATGGTTGTTTGACATCATTTTTTCAGGTGCTGAAGTCAAGTTTGAAGGAGATACTCTCGTGAACCGCATTGAGCTCAAGGGAATCGACTTCAAAGAAGATGGAAACATTCTTGGACACAAGCTCGAATACAACTATAACTCGCACAACGTGTATATCATGGCCGACAAGCAAAAAAATGGAATCAAGGTCGTAAGTTTGATGAAACGGTTTCGTCTTATATACACTAATGGTACTTTTCAGAACTTCAAGATTCGCCACAACATCGAAGACGGGTCGGTTCAACTCGCTGATCACTACCAGCAGAACACACCAATTGGAGATGGACCAGTCCTCCTCCCTGATAATCACTACCTTTCCACTCAATCCGCTCTTAGCAAGGATCCAAATGAGAAAAGAGATCACATGGTTCTTCTCGAGTTTGTCACCGCCGCCGGAATCACCCACGGAATGGACGAGTTGTACAAGGATTATAAAGACGATGACGATAAGCGTGACTACAAGGACGACGACGACAAGCGTGATTACAAGGATGACGATGACAAGAGAGGAGCATCGGGAGCCTCAGGAGCATCGTTTGAAAACACTAAAAAAGCATTGGAAACGTTTCGAACTGCAATTGAATGCGTGAAGTGGTAAGTTGTTGTACAAGATTTTGCCTCTTAAATAAAATTTCAGCAAAAAACCGAGGGGAGACT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CAATATCTCGGATCATCTTGCAAACATGCTTATTGCTGGTAGGTATTGCAACCTAATAAATTGTCAATAACTTCAGTTTATGT</w:t>
            </w:r>
          </w:p>
        </w:tc>
      </w:tr>
      <w:tr w:rsidR="005D3C84" w14:paraId="73C0055C" w14:textId="77777777" w:rsidTr="00BF1A25">
        <w:trPr>
          <w:trHeight w:val="1320"/>
        </w:trPr>
        <w:tc>
          <w:tcPr>
            <w:tcW w:w="9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03B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notyping PCR:</w:t>
            </w:r>
          </w:p>
          <w:p w14:paraId="64A7B6E3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TCCGGTGTGAACTGAGAGC</w:t>
            </w:r>
          </w:p>
          <w:p w14:paraId="11201003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v: AGAGCGTTTTCCAGACGGTT</w:t>
            </w:r>
          </w:p>
          <w:p w14:paraId="16130BFF" w14:textId="77777777" w:rsidR="005D3C84" w:rsidRDefault="005D3C84" w:rsidP="00BF1A2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20bps from knock-in animals and 582bps from wild type.</w:t>
            </w:r>
          </w:p>
        </w:tc>
      </w:tr>
    </w:tbl>
    <w:p w14:paraId="4FB950A3" w14:textId="77777777" w:rsidR="003E6358" w:rsidRDefault="00000000"/>
    <w:sectPr w:rsidR="003E6358" w:rsidSect="00ED53F8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C84"/>
    <w:rsid w:val="00012518"/>
    <w:rsid w:val="00021E61"/>
    <w:rsid w:val="00023107"/>
    <w:rsid w:val="00023AF3"/>
    <w:rsid w:val="00033198"/>
    <w:rsid w:val="00037F9C"/>
    <w:rsid w:val="00040D43"/>
    <w:rsid w:val="000426DF"/>
    <w:rsid w:val="000454D5"/>
    <w:rsid w:val="000456A9"/>
    <w:rsid w:val="00070FE4"/>
    <w:rsid w:val="0007788C"/>
    <w:rsid w:val="00082216"/>
    <w:rsid w:val="00090AE5"/>
    <w:rsid w:val="000A1C08"/>
    <w:rsid w:val="000A482E"/>
    <w:rsid w:val="000A492B"/>
    <w:rsid w:val="000B6DD1"/>
    <w:rsid w:val="000C4575"/>
    <w:rsid w:val="000D37AA"/>
    <w:rsid w:val="000E7679"/>
    <w:rsid w:val="000F3F7C"/>
    <w:rsid w:val="000F41DF"/>
    <w:rsid w:val="00127337"/>
    <w:rsid w:val="00134E21"/>
    <w:rsid w:val="001370EF"/>
    <w:rsid w:val="00142EB4"/>
    <w:rsid w:val="00144D17"/>
    <w:rsid w:val="001454CA"/>
    <w:rsid w:val="00160E1E"/>
    <w:rsid w:val="001662EA"/>
    <w:rsid w:val="001712E2"/>
    <w:rsid w:val="00172BE0"/>
    <w:rsid w:val="00176852"/>
    <w:rsid w:val="001A21E8"/>
    <w:rsid w:val="001A49F7"/>
    <w:rsid w:val="001B001B"/>
    <w:rsid w:val="001B0D98"/>
    <w:rsid w:val="001C0824"/>
    <w:rsid w:val="001C2E87"/>
    <w:rsid w:val="001C6ABD"/>
    <w:rsid w:val="001C7AB8"/>
    <w:rsid w:val="001E3FD0"/>
    <w:rsid w:val="001F0F0E"/>
    <w:rsid w:val="001F20C2"/>
    <w:rsid w:val="00202191"/>
    <w:rsid w:val="002047DC"/>
    <w:rsid w:val="00214068"/>
    <w:rsid w:val="002202F3"/>
    <w:rsid w:val="0023179B"/>
    <w:rsid w:val="00233248"/>
    <w:rsid w:val="002350ED"/>
    <w:rsid w:val="00236E0C"/>
    <w:rsid w:val="00245C5F"/>
    <w:rsid w:val="00253DBA"/>
    <w:rsid w:val="00265F8E"/>
    <w:rsid w:val="00270D46"/>
    <w:rsid w:val="002825BF"/>
    <w:rsid w:val="00283BF1"/>
    <w:rsid w:val="00285F9B"/>
    <w:rsid w:val="00286F48"/>
    <w:rsid w:val="0029253F"/>
    <w:rsid w:val="002B118B"/>
    <w:rsid w:val="002C0738"/>
    <w:rsid w:val="002C3063"/>
    <w:rsid w:val="002C4B8D"/>
    <w:rsid w:val="002C4BE1"/>
    <w:rsid w:val="002D286E"/>
    <w:rsid w:val="00305DB4"/>
    <w:rsid w:val="0030625A"/>
    <w:rsid w:val="00306548"/>
    <w:rsid w:val="003066A8"/>
    <w:rsid w:val="0031291B"/>
    <w:rsid w:val="00314E1D"/>
    <w:rsid w:val="00321EE8"/>
    <w:rsid w:val="003239B3"/>
    <w:rsid w:val="0032673E"/>
    <w:rsid w:val="00327198"/>
    <w:rsid w:val="00334CE5"/>
    <w:rsid w:val="00345D24"/>
    <w:rsid w:val="00350703"/>
    <w:rsid w:val="00354D65"/>
    <w:rsid w:val="003558BC"/>
    <w:rsid w:val="003578BB"/>
    <w:rsid w:val="0036386B"/>
    <w:rsid w:val="00371B67"/>
    <w:rsid w:val="00373B50"/>
    <w:rsid w:val="00376FEC"/>
    <w:rsid w:val="00380F32"/>
    <w:rsid w:val="00391C38"/>
    <w:rsid w:val="00394C2B"/>
    <w:rsid w:val="003A2170"/>
    <w:rsid w:val="003A311E"/>
    <w:rsid w:val="003A3C6B"/>
    <w:rsid w:val="003B09E1"/>
    <w:rsid w:val="003B3E0F"/>
    <w:rsid w:val="003B6EE9"/>
    <w:rsid w:val="003C0A09"/>
    <w:rsid w:val="003C784A"/>
    <w:rsid w:val="003C792C"/>
    <w:rsid w:val="003D41D8"/>
    <w:rsid w:val="003D773E"/>
    <w:rsid w:val="003E6504"/>
    <w:rsid w:val="003F057F"/>
    <w:rsid w:val="003F7AF6"/>
    <w:rsid w:val="004009BC"/>
    <w:rsid w:val="00405609"/>
    <w:rsid w:val="004119C6"/>
    <w:rsid w:val="004125B3"/>
    <w:rsid w:val="00424999"/>
    <w:rsid w:val="00425BC1"/>
    <w:rsid w:val="00426165"/>
    <w:rsid w:val="0042729A"/>
    <w:rsid w:val="00427F2F"/>
    <w:rsid w:val="00431E93"/>
    <w:rsid w:val="0045249F"/>
    <w:rsid w:val="00455C0C"/>
    <w:rsid w:val="00460AB7"/>
    <w:rsid w:val="00461450"/>
    <w:rsid w:val="0046652D"/>
    <w:rsid w:val="004670FF"/>
    <w:rsid w:val="00480329"/>
    <w:rsid w:val="00481A32"/>
    <w:rsid w:val="00487ABD"/>
    <w:rsid w:val="004A0229"/>
    <w:rsid w:val="004A3670"/>
    <w:rsid w:val="004A712B"/>
    <w:rsid w:val="004B608A"/>
    <w:rsid w:val="004C7111"/>
    <w:rsid w:val="004C71DB"/>
    <w:rsid w:val="004D1B71"/>
    <w:rsid w:val="004E2DBE"/>
    <w:rsid w:val="004F111A"/>
    <w:rsid w:val="004F5E82"/>
    <w:rsid w:val="00503100"/>
    <w:rsid w:val="00514441"/>
    <w:rsid w:val="005212B5"/>
    <w:rsid w:val="00522263"/>
    <w:rsid w:val="005269E7"/>
    <w:rsid w:val="0053077C"/>
    <w:rsid w:val="005451BD"/>
    <w:rsid w:val="00546BB1"/>
    <w:rsid w:val="0054748C"/>
    <w:rsid w:val="00561F66"/>
    <w:rsid w:val="00563631"/>
    <w:rsid w:val="00563FDC"/>
    <w:rsid w:val="00565F84"/>
    <w:rsid w:val="00573124"/>
    <w:rsid w:val="00582D9F"/>
    <w:rsid w:val="00585610"/>
    <w:rsid w:val="00586D2A"/>
    <w:rsid w:val="005A2FE9"/>
    <w:rsid w:val="005A3566"/>
    <w:rsid w:val="005A36D6"/>
    <w:rsid w:val="005A3798"/>
    <w:rsid w:val="005A793A"/>
    <w:rsid w:val="005C229A"/>
    <w:rsid w:val="005C3AC9"/>
    <w:rsid w:val="005D08DB"/>
    <w:rsid w:val="005D1F91"/>
    <w:rsid w:val="005D3C84"/>
    <w:rsid w:val="005E3733"/>
    <w:rsid w:val="005E3C0D"/>
    <w:rsid w:val="0060322E"/>
    <w:rsid w:val="006077CC"/>
    <w:rsid w:val="00613F41"/>
    <w:rsid w:val="00621EDF"/>
    <w:rsid w:val="0062353D"/>
    <w:rsid w:val="0062500C"/>
    <w:rsid w:val="0062517A"/>
    <w:rsid w:val="00633449"/>
    <w:rsid w:val="006336F8"/>
    <w:rsid w:val="00637123"/>
    <w:rsid w:val="006474A2"/>
    <w:rsid w:val="00651766"/>
    <w:rsid w:val="0065223E"/>
    <w:rsid w:val="006546F3"/>
    <w:rsid w:val="00661AB9"/>
    <w:rsid w:val="0068796E"/>
    <w:rsid w:val="006914C9"/>
    <w:rsid w:val="00691766"/>
    <w:rsid w:val="006962BB"/>
    <w:rsid w:val="006A5F24"/>
    <w:rsid w:val="006B7BF8"/>
    <w:rsid w:val="006C0A30"/>
    <w:rsid w:val="006D3FBA"/>
    <w:rsid w:val="006D7681"/>
    <w:rsid w:val="006E38D0"/>
    <w:rsid w:val="00727F37"/>
    <w:rsid w:val="00730771"/>
    <w:rsid w:val="00735387"/>
    <w:rsid w:val="00743416"/>
    <w:rsid w:val="00753890"/>
    <w:rsid w:val="007565B6"/>
    <w:rsid w:val="00762019"/>
    <w:rsid w:val="00772588"/>
    <w:rsid w:val="00777322"/>
    <w:rsid w:val="00782DE3"/>
    <w:rsid w:val="00787FE0"/>
    <w:rsid w:val="00791DAE"/>
    <w:rsid w:val="007923B9"/>
    <w:rsid w:val="00797927"/>
    <w:rsid w:val="007A18FC"/>
    <w:rsid w:val="007A2164"/>
    <w:rsid w:val="007A38B8"/>
    <w:rsid w:val="007A41C5"/>
    <w:rsid w:val="007A53A1"/>
    <w:rsid w:val="007B081B"/>
    <w:rsid w:val="007B3206"/>
    <w:rsid w:val="007C634E"/>
    <w:rsid w:val="007D1A6C"/>
    <w:rsid w:val="007D6C51"/>
    <w:rsid w:val="007E0C97"/>
    <w:rsid w:val="007F135F"/>
    <w:rsid w:val="0080466B"/>
    <w:rsid w:val="008062B4"/>
    <w:rsid w:val="00821589"/>
    <w:rsid w:val="008250E5"/>
    <w:rsid w:val="0082514A"/>
    <w:rsid w:val="00827B86"/>
    <w:rsid w:val="0083122C"/>
    <w:rsid w:val="00833F45"/>
    <w:rsid w:val="00834E10"/>
    <w:rsid w:val="00841576"/>
    <w:rsid w:val="00842190"/>
    <w:rsid w:val="008464BC"/>
    <w:rsid w:val="00855C4D"/>
    <w:rsid w:val="00855E03"/>
    <w:rsid w:val="008617D6"/>
    <w:rsid w:val="00867E54"/>
    <w:rsid w:val="00872116"/>
    <w:rsid w:val="008730BA"/>
    <w:rsid w:val="0087686D"/>
    <w:rsid w:val="008777B4"/>
    <w:rsid w:val="00885AA3"/>
    <w:rsid w:val="0089410F"/>
    <w:rsid w:val="008B119C"/>
    <w:rsid w:val="008B17A8"/>
    <w:rsid w:val="008B2B29"/>
    <w:rsid w:val="008C7197"/>
    <w:rsid w:val="008E4268"/>
    <w:rsid w:val="008E73CC"/>
    <w:rsid w:val="008F582E"/>
    <w:rsid w:val="00900ABF"/>
    <w:rsid w:val="00903F46"/>
    <w:rsid w:val="00910EB7"/>
    <w:rsid w:val="009249BF"/>
    <w:rsid w:val="00931C08"/>
    <w:rsid w:val="00931E49"/>
    <w:rsid w:val="00931F4E"/>
    <w:rsid w:val="00932FD0"/>
    <w:rsid w:val="00940D8E"/>
    <w:rsid w:val="00942A52"/>
    <w:rsid w:val="00955C5A"/>
    <w:rsid w:val="00956C9A"/>
    <w:rsid w:val="0096003E"/>
    <w:rsid w:val="00963C7B"/>
    <w:rsid w:val="009761FA"/>
    <w:rsid w:val="00977A87"/>
    <w:rsid w:val="009800CD"/>
    <w:rsid w:val="0098503C"/>
    <w:rsid w:val="00992D6B"/>
    <w:rsid w:val="009939E5"/>
    <w:rsid w:val="0099795F"/>
    <w:rsid w:val="009B0AEA"/>
    <w:rsid w:val="009B15C8"/>
    <w:rsid w:val="009C1664"/>
    <w:rsid w:val="009D08B3"/>
    <w:rsid w:val="009D2DA1"/>
    <w:rsid w:val="009D67FA"/>
    <w:rsid w:val="009D69BA"/>
    <w:rsid w:val="009E1314"/>
    <w:rsid w:val="00A00145"/>
    <w:rsid w:val="00A00A3D"/>
    <w:rsid w:val="00A06481"/>
    <w:rsid w:val="00A0655C"/>
    <w:rsid w:val="00A16250"/>
    <w:rsid w:val="00A16EB1"/>
    <w:rsid w:val="00A21254"/>
    <w:rsid w:val="00A24ABC"/>
    <w:rsid w:val="00A40C99"/>
    <w:rsid w:val="00A41698"/>
    <w:rsid w:val="00A467DF"/>
    <w:rsid w:val="00A565BD"/>
    <w:rsid w:val="00A60B18"/>
    <w:rsid w:val="00A63BF8"/>
    <w:rsid w:val="00A72B12"/>
    <w:rsid w:val="00A82590"/>
    <w:rsid w:val="00A85375"/>
    <w:rsid w:val="00A86136"/>
    <w:rsid w:val="00A95501"/>
    <w:rsid w:val="00A972D9"/>
    <w:rsid w:val="00A97DB6"/>
    <w:rsid w:val="00AA6F82"/>
    <w:rsid w:val="00AA7C4E"/>
    <w:rsid w:val="00AB15DC"/>
    <w:rsid w:val="00AB5560"/>
    <w:rsid w:val="00AB726C"/>
    <w:rsid w:val="00AB76C5"/>
    <w:rsid w:val="00AC4898"/>
    <w:rsid w:val="00AC573E"/>
    <w:rsid w:val="00AD43FE"/>
    <w:rsid w:val="00AD5993"/>
    <w:rsid w:val="00AE359B"/>
    <w:rsid w:val="00AE5FB5"/>
    <w:rsid w:val="00AF1013"/>
    <w:rsid w:val="00AF34DD"/>
    <w:rsid w:val="00AF4A55"/>
    <w:rsid w:val="00AF6351"/>
    <w:rsid w:val="00B16089"/>
    <w:rsid w:val="00B23B74"/>
    <w:rsid w:val="00B42E91"/>
    <w:rsid w:val="00B458A6"/>
    <w:rsid w:val="00B50ADE"/>
    <w:rsid w:val="00B53F89"/>
    <w:rsid w:val="00B60D07"/>
    <w:rsid w:val="00B712FC"/>
    <w:rsid w:val="00B722AB"/>
    <w:rsid w:val="00B73E1B"/>
    <w:rsid w:val="00B74954"/>
    <w:rsid w:val="00B7606D"/>
    <w:rsid w:val="00B7696B"/>
    <w:rsid w:val="00B8412D"/>
    <w:rsid w:val="00B909F4"/>
    <w:rsid w:val="00B91AB8"/>
    <w:rsid w:val="00B91F72"/>
    <w:rsid w:val="00B92E8D"/>
    <w:rsid w:val="00BA56BA"/>
    <w:rsid w:val="00BA7DBE"/>
    <w:rsid w:val="00BB31D3"/>
    <w:rsid w:val="00BB5A8C"/>
    <w:rsid w:val="00BB5E4D"/>
    <w:rsid w:val="00BC1457"/>
    <w:rsid w:val="00BC2420"/>
    <w:rsid w:val="00BC3354"/>
    <w:rsid w:val="00BC40BC"/>
    <w:rsid w:val="00BD3580"/>
    <w:rsid w:val="00BD67FD"/>
    <w:rsid w:val="00BE638E"/>
    <w:rsid w:val="00BE73A1"/>
    <w:rsid w:val="00BF1C78"/>
    <w:rsid w:val="00BF3045"/>
    <w:rsid w:val="00BF711E"/>
    <w:rsid w:val="00BF73D7"/>
    <w:rsid w:val="00C067B4"/>
    <w:rsid w:val="00C131C1"/>
    <w:rsid w:val="00C14F23"/>
    <w:rsid w:val="00C236C6"/>
    <w:rsid w:val="00C2446A"/>
    <w:rsid w:val="00C250F4"/>
    <w:rsid w:val="00C31B5A"/>
    <w:rsid w:val="00C333C4"/>
    <w:rsid w:val="00C37C5A"/>
    <w:rsid w:val="00C50173"/>
    <w:rsid w:val="00C50C03"/>
    <w:rsid w:val="00C50D44"/>
    <w:rsid w:val="00C54265"/>
    <w:rsid w:val="00C561C2"/>
    <w:rsid w:val="00C56830"/>
    <w:rsid w:val="00C56B0F"/>
    <w:rsid w:val="00C61D4E"/>
    <w:rsid w:val="00C72CD0"/>
    <w:rsid w:val="00C733BA"/>
    <w:rsid w:val="00C743B9"/>
    <w:rsid w:val="00C745CE"/>
    <w:rsid w:val="00C77CCF"/>
    <w:rsid w:val="00C92320"/>
    <w:rsid w:val="00C9286F"/>
    <w:rsid w:val="00C96DB3"/>
    <w:rsid w:val="00CA461B"/>
    <w:rsid w:val="00CA6BBA"/>
    <w:rsid w:val="00CB4D8D"/>
    <w:rsid w:val="00CC32F1"/>
    <w:rsid w:val="00CC4F85"/>
    <w:rsid w:val="00CE2AA7"/>
    <w:rsid w:val="00CE53F1"/>
    <w:rsid w:val="00CE764B"/>
    <w:rsid w:val="00D03BAC"/>
    <w:rsid w:val="00D17F22"/>
    <w:rsid w:val="00D20AD0"/>
    <w:rsid w:val="00D20C96"/>
    <w:rsid w:val="00D2239C"/>
    <w:rsid w:val="00D30F3E"/>
    <w:rsid w:val="00D53F7E"/>
    <w:rsid w:val="00D6232A"/>
    <w:rsid w:val="00D80337"/>
    <w:rsid w:val="00D8234E"/>
    <w:rsid w:val="00D82479"/>
    <w:rsid w:val="00D83F6E"/>
    <w:rsid w:val="00D86432"/>
    <w:rsid w:val="00DA1609"/>
    <w:rsid w:val="00DA40E2"/>
    <w:rsid w:val="00DB74C6"/>
    <w:rsid w:val="00DC3E41"/>
    <w:rsid w:val="00DC4722"/>
    <w:rsid w:val="00DD4203"/>
    <w:rsid w:val="00DE4EC6"/>
    <w:rsid w:val="00DF4B2D"/>
    <w:rsid w:val="00DF5C92"/>
    <w:rsid w:val="00E00302"/>
    <w:rsid w:val="00E02578"/>
    <w:rsid w:val="00E0322B"/>
    <w:rsid w:val="00E03BE6"/>
    <w:rsid w:val="00E054E9"/>
    <w:rsid w:val="00E055EC"/>
    <w:rsid w:val="00E05637"/>
    <w:rsid w:val="00E07606"/>
    <w:rsid w:val="00E079DE"/>
    <w:rsid w:val="00E1518A"/>
    <w:rsid w:val="00E21DE4"/>
    <w:rsid w:val="00E223C8"/>
    <w:rsid w:val="00E253D4"/>
    <w:rsid w:val="00E337B9"/>
    <w:rsid w:val="00E37276"/>
    <w:rsid w:val="00E37B0B"/>
    <w:rsid w:val="00E463A9"/>
    <w:rsid w:val="00E4791C"/>
    <w:rsid w:val="00E5044C"/>
    <w:rsid w:val="00E5344A"/>
    <w:rsid w:val="00E75401"/>
    <w:rsid w:val="00E75887"/>
    <w:rsid w:val="00E877F1"/>
    <w:rsid w:val="00E9094B"/>
    <w:rsid w:val="00E91BCE"/>
    <w:rsid w:val="00E935EE"/>
    <w:rsid w:val="00E93EBB"/>
    <w:rsid w:val="00E9552B"/>
    <w:rsid w:val="00E95543"/>
    <w:rsid w:val="00EA4805"/>
    <w:rsid w:val="00EA4E43"/>
    <w:rsid w:val="00EA659E"/>
    <w:rsid w:val="00EB2D34"/>
    <w:rsid w:val="00EB4161"/>
    <w:rsid w:val="00EB4B4B"/>
    <w:rsid w:val="00EB4C9F"/>
    <w:rsid w:val="00EC2A24"/>
    <w:rsid w:val="00EC3181"/>
    <w:rsid w:val="00EC51AC"/>
    <w:rsid w:val="00ED4EA0"/>
    <w:rsid w:val="00ED53F8"/>
    <w:rsid w:val="00ED7765"/>
    <w:rsid w:val="00EE0462"/>
    <w:rsid w:val="00EE1CB2"/>
    <w:rsid w:val="00EE2A97"/>
    <w:rsid w:val="00EF600F"/>
    <w:rsid w:val="00EF7750"/>
    <w:rsid w:val="00F01518"/>
    <w:rsid w:val="00F03BD2"/>
    <w:rsid w:val="00F046C5"/>
    <w:rsid w:val="00F10233"/>
    <w:rsid w:val="00F137C8"/>
    <w:rsid w:val="00F15EDE"/>
    <w:rsid w:val="00F201E7"/>
    <w:rsid w:val="00F27749"/>
    <w:rsid w:val="00F3294D"/>
    <w:rsid w:val="00F337DB"/>
    <w:rsid w:val="00F41A17"/>
    <w:rsid w:val="00F47D21"/>
    <w:rsid w:val="00F573F8"/>
    <w:rsid w:val="00F57CD1"/>
    <w:rsid w:val="00F67063"/>
    <w:rsid w:val="00F67CC1"/>
    <w:rsid w:val="00F71288"/>
    <w:rsid w:val="00F73F7B"/>
    <w:rsid w:val="00F7667C"/>
    <w:rsid w:val="00F774CA"/>
    <w:rsid w:val="00F7787A"/>
    <w:rsid w:val="00F8038F"/>
    <w:rsid w:val="00F9028D"/>
    <w:rsid w:val="00F90B53"/>
    <w:rsid w:val="00FA01EA"/>
    <w:rsid w:val="00FA5CF3"/>
    <w:rsid w:val="00FB3E65"/>
    <w:rsid w:val="00FC0E52"/>
    <w:rsid w:val="00FD195E"/>
    <w:rsid w:val="00FD1CB0"/>
    <w:rsid w:val="00FE4844"/>
    <w:rsid w:val="00FF2F0A"/>
    <w:rsid w:val="00FF3560"/>
    <w:rsid w:val="00FF3996"/>
    <w:rsid w:val="00FF4790"/>
    <w:rsid w:val="00FF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EF31E"/>
  <w15:chartTrackingRefBased/>
  <w15:docId w15:val="{D804E4C8-20C8-7840-B214-2A783CF2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C8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5C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45CE"/>
    <w:rPr>
      <w:i/>
      <w:iCs/>
    </w:rPr>
  </w:style>
  <w:style w:type="character" w:customStyle="1" w:styleId="docsum-authors">
    <w:name w:val="docsum-authors"/>
    <w:basedOn w:val="DefaultParagraphFont"/>
    <w:rsid w:val="00C745CE"/>
  </w:style>
  <w:style w:type="character" w:customStyle="1" w:styleId="docsum-journal-citation">
    <w:name w:val="docsum-journal-citation"/>
    <w:basedOn w:val="DefaultParagraphFont"/>
    <w:rsid w:val="00C745CE"/>
  </w:style>
  <w:style w:type="paragraph" w:styleId="Revision">
    <w:name w:val="Revision"/>
    <w:hidden/>
    <w:uiPriority w:val="99"/>
    <w:semiHidden/>
    <w:rsid w:val="00931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28</Words>
  <Characters>4721</Characters>
  <Application>Microsoft Office Word</Application>
  <DocSecurity>0</DocSecurity>
  <Lines>39</Lines>
  <Paragraphs>11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ngebrecht</dc:creator>
  <cp:keywords/>
  <dc:description/>
  <cp:lastModifiedBy>Joanne Engebrecht</cp:lastModifiedBy>
  <cp:revision>2</cp:revision>
  <dcterms:created xsi:type="dcterms:W3CDTF">2022-09-30T18:37:00Z</dcterms:created>
  <dcterms:modified xsi:type="dcterms:W3CDTF">2023-01-21T20:03:00Z</dcterms:modified>
</cp:coreProperties>
</file>